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5327" w14:textId="47E7ABCA" w:rsidR="002D1FA9" w:rsidRPr="0005038C" w:rsidRDefault="002D1FA9" w:rsidP="002D1FA9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 xml:space="preserve">Appendix </w:t>
      </w:r>
      <w:r w:rsidR="009D78A7"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t>5</w:t>
      </w:r>
      <w:r w:rsidRPr="0005038C">
        <w:rPr>
          <w:rFonts w:ascii="Times New Roman" w:eastAsia="Times New Roman" w:hAnsi="Times New Roman" w:cs="Times New Roman"/>
          <w:sz w:val="24"/>
          <w:szCs w:val="24"/>
          <w:highlight w:val="white"/>
          <w:lang w:val="fr-FR"/>
        </w:rPr>
        <w:t xml:space="preserve">: </w:t>
      </w:r>
      <w:r w:rsidRPr="0005038C">
        <w:rPr>
          <w:rFonts w:ascii="Times New Roman" w:eastAsia="Times New Roman" w:hAnsi="Times New Roman" w:cs="Times New Roman"/>
          <w:sz w:val="24"/>
          <w:szCs w:val="24"/>
          <w:lang w:val="fr-FR"/>
        </w:rPr>
        <w:t>F-</w:t>
      </w:r>
      <w:proofErr w:type="spellStart"/>
      <w:r w:rsidRPr="0005038C">
        <w:rPr>
          <w:rFonts w:ascii="Times New Roman" w:eastAsia="Times New Roman" w:hAnsi="Times New Roman" w:cs="Times New Roman"/>
          <w:sz w:val="24"/>
          <w:szCs w:val="24"/>
          <w:lang w:val="fr-FR"/>
        </w:rPr>
        <w:t>eHEALS</w:t>
      </w:r>
      <w:proofErr w:type="spellEnd"/>
      <w:r w:rsidRPr="0005038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inter-item </w:t>
      </w:r>
      <w:proofErr w:type="spellStart"/>
      <w:r w:rsidRPr="0005038C">
        <w:rPr>
          <w:rFonts w:ascii="Times New Roman" w:eastAsia="Times New Roman" w:hAnsi="Times New Roman" w:cs="Times New Roman"/>
          <w:sz w:val="24"/>
          <w:szCs w:val="24"/>
          <w:lang w:val="fr-FR"/>
        </w:rPr>
        <w:t>correlation</w:t>
      </w:r>
      <w:proofErr w:type="spellEnd"/>
      <w:r w:rsidRPr="0005038C">
        <w:rPr>
          <w:rFonts w:ascii="Times New Roman" w:eastAsia="Times New Roman" w:hAnsi="Times New Roman" w:cs="Times New Roman"/>
          <w:sz w:val="24"/>
          <w:szCs w:val="24"/>
          <w:lang w:val="fr-FR"/>
        </w:rPr>
        <w:t xml:space="preserve"> matrix on N = 328 participants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2D1FA9" w14:paraId="2035F9FE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1C9DF" w14:textId="77777777" w:rsidR="002D1FA9" w:rsidRPr="0005038C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fr-FR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A4D86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CDB8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EBFA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56CC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A88D4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01A1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68FF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EEBB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8</w:t>
            </w:r>
          </w:p>
        </w:tc>
      </w:tr>
      <w:tr w:rsidR="002D1FA9" w14:paraId="441150DE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43A52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E4CB4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18B55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EBC2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34DF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CF92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4F6A5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6F34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FD4B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1D82185C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8386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7B203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7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EF9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26CF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59A75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34A6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936D8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9BA9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7D63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423D4760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D4F2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3FF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9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A932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8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A9B1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7B9F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4F30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C8C4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6E95C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34651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51DF735B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FF52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D7A3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F62CF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E4376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F02C5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A37FA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247C3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EACB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3741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7C5E3F38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9537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8553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BB3B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6958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8241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7F5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FA1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6F086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EAD1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56801466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C4BB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905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91F8B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F694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F78DC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C7BB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5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4108C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BB39B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3F1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3EDAAA22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773B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9D4A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93D8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47246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7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0D91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55C9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2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EC648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65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98A6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625E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</w:p>
        </w:tc>
      </w:tr>
      <w:tr w:rsidR="002D1FA9" w14:paraId="72B2DD63" w14:textId="77777777" w:rsidTr="009E6237"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A91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Item 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D209D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8FC8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9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CAA8C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4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9F17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F144A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6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A3A0B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38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185D9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0.41</w:t>
            </w:r>
          </w:p>
        </w:tc>
        <w:tc>
          <w:tcPr>
            <w:tcW w:w="10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A51A" w14:textId="77777777" w:rsidR="002D1FA9" w:rsidRDefault="002D1FA9" w:rsidP="009E6237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</w:rPr>
              <w:t>-</w:t>
            </w:r>
          </w:p>
        </w:tc>
      </w:tr>
    </w:tbl>
    <w:p w14:paraId="52E42469" w14:textId="77777777" w:rsidR="002D1FA9" w:rsidRDefault="002D1FA9" w:rsidP="002D1FA9">
      <w:pPr>
        <w:spacing w:before="240" w:after="240" w:line="480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fr-FR"/>
        </w:rPr>
      </w:pPr>
    </w:p>
    <w:p w14:paraId="1555BD51" w14:textId="77777777" w:rsidR="00314782" w:rsidRPr="002D1FA9" w:rsidRDefault="00314782" w:rsidP="002D1FA9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fr-FR"/>
        </w:rPr>
      </w:pPr>
    </w:p>
    <w:sectPr w:rsidR="00314782" w:rsidRPr="002D1F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BF2396"/>
    <w:multiLevelType w:val="hybridMultilevel"/>
    <w:tmpl w:val="BACC9E7A"/>
    <w:lvl w:ilvl="0" w:tplc="732E22C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7616B2"/>
    <w:multiLevelType w:val="multilevel"/>
    <w:tmpl w:val="CD1C3DB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592208652">
    <w:abstractNumId w:val="0"/>
  </w:num>
  <w:num w:numId="2" w16cid:durableId="15012350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FA9"/>
    <w:rsid w:val="0005038C"/>
    <w:rsid w:val="002D1FA9"/>
    <w:rsid w:val="00314782"/>
    <w:rsid w:val="003A35FF"/>
    <w:rsid w:val="00533D5A"/>
    <w:rsid w:val="009D78A7"/>
    <w:rsid w:val="00D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0C786"/>
  <w15:chartTrackingRefBased/>
  <w15:docId w15:val="{FDB98F30-11FD-4242-8167-2BABC7EF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D1FA9"/>
    <w:pPr>
      <w:spacing w:after="0" w:line="276" w:lineRule="auto"/>
    </w:pPr>
    <w:rPr>
      <w:rFonts w:ascii="Arial" w:eastAsia="Arial" w:hAnsi="Arial" w:cs="Arial"/>
      <w:lang w:val="en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3D5A"/>
    <w:pPr>
      <w:keepNext/>
      <w:keepLines/>
      <w:numPr>
        <w:numId w:val="2"/>
      </w:numPr>
      <w:spacing w:before="240" w:line="360" w:lineRule="auto"/>
      <w:ind w:hanging="360"/>
      <w:outlineLvl w:val="0"/>
    </w:pPr>
    <w:rPr>
      <w:rFonts w:ascii="Times New Roman" w:eastAsiaTheme="majorEastAsia" w:hAnsi="Times New Roman" w:cstheme="majorBidi"/>
      <w:color w:val="FF0000"/>
      <w:sz w:val="28"/>
      <w:szCs w:val="3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D5A"/>
    <w:rPr>
      <w:rFonts w:ascii="Times New Roman" w:eastAsiaTheme="majorEastAsia" w:hAnsi="Times New Roman" w:cstheme="majorBidi"/>
      <w:color w:val="FF0000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IAUD Noémie</dc:creator>
  <cp:keywords/>
  <dc:description/>
  <cp:lastModifiedBy>Annie Castillo</cp:lastModifiedBy>
  <cp:revision>3</cp:revision>
  <dcterms:created xsi:type="dcterms:W3CDTF">2021-03-07T17:53:00Z</dcterms:created>
  <dcterms:modified xsi:type="dcterms:W3CDTF">2022-08-30T18:15:00Z</dcterms:modified>
</cp:coreProperties>
</file>